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89AED" w14:textId="401C5151" w:rsidR="00C44343" w:rsidRPr="00C05DFB" w:rsidRDefault="00C05DFB" w:rsidP="00C05DFB">
      <w:pPr>
        <w:jc w:val="center"/>
        <w:rPr>
          <w:rFonts w:ascii="Arial" w:hAnsi="Arial" w:cs="Arial"/>
          <w:b/>
          <w:bCs/>
        </w:rPr>
      </w:pPr>
      <w:r w:rsidRPr="00C05DFB">
        <w:rPr>
          <w:rFonts w:ascii="Arial" w:hAnsi="Arial" w:cs="Arial"/>
          <w:b/>
          <w:bCs/>
        </w:rPr>
        <w:t>Supplementary Table 1. Sample questions from the interview guide</w:t>
      </w:r>
    </w:p>
    <w:p w14:paraId="5500ED0A" w14:textId="77777777" w:rsidR="00C05DFB" w:rsidRPr="00C05DFB" w:rsidRDefault="00C05DF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05DFB" w:rsidRPr="00C05DFB" w14:paraId="6DA8F72A" w14:textId="77777777" w:rsidTr="00C05DFB">
        <w:tc>
          <w:tcPr>
            <w:tcW w:w="9350" w:type="dxa"/>
          </w:tcPr>
          <w:p w14:paraId="7AB78652" w14:textId="7C18788A" w:rsidR="00C05DFB" w:rsidRPr="00C05DFB" w:rsidRDefault="00C05DFB" w:rsidP="00C05D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C05DFB">
              <w:rPr>
                <w:rFonts w:ascii="Arial" w:hAnsi="Arial" w:cs="Arial"/>
              </w:rPr>
              <w:t xml:space="preserve">How would you describe what life is like for you as a Black woman in the United States? You personally, not Black women in general. </w:t>
            </w:r>
          </w:p>
        </w:tc>
      </w:tr>
      <w:tr w:rsidR="00C05DFB" w:rsidRPr="00C05DFB" w14:paraId="6E113C94" w14:textId="77777777" w:rsidTr="00C05DFB">
        <w:tc>
          <w:tcPr>
            <w:tcW w:w="9350" w:type="dxa"/>
          </w:tcPr>
          <w:p w14:paraId="061EFE5F" w14:textId="1CD6BF34" w:rsidR="00C05DFB" w:rsidRPr="00C05DFB" w:rsidRDefault="00C05DFB" w:rsidP="00C05D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C05DFB">
              <w:rPr>
                <w:rFonts w:ascii="Arial" w:hAnsi="Arial" w:cs="Arial"/>
              </w:rPr>
              <w:t>What are some of the day-to-day challenges you face as a Black woman?</w:t>
            </w:r>
          </w:p>
        </w:tc>
      </w:tr>
      <w:tr w:rsidR="00C05DFB" w:rsidRPr="00C05DFB" w14:paraId="172B200D" w14:textId="77777777" w:rsidTr="00C05DFB">
        <w:tc>
          <w:tcPr>
            <w:tcW w:w="9350" w:type="dxa"/>
          </w:tcPr>
          <w:p w14:paraId="264DF134" w14:textId="7571F572" w:rsidR="00C05DFB" w:rsidRPr="00C05DFB" w:rsidRDefault="00C05DFB" w:rsidP="00C05D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C05DFB">
              <w:rPr>
                <w:rFonts w:ascii="Arial" w:hAnsi="Arial" w:cs="Arial"/>
              </w:rPr>
              <w:t>Overall, how has your life as a Black woman changed as a result of the COVID-19 pandemic?</w:t>
            </w:r>
          </w:p>
        </w:tc>
      </w:tr>
      <w:tr w:rsidR="00C05DFB" w:rsidRPr="00C05DFB" w14:paraId="35DBC885" w14:textId="77777777" w:rsidTr="00C05DFB">
        <w:tc>
          <w:tcPr>
            <w:tcW w:w="9350" w:type="dxa"/>
          </w:tcPr>
          <w:p w14:paraId="0C79C088" w14:textId="0A698807" w:rsidR="00C05DFB" w:rsidRPr="00C05DFB" w:rsidRDefault="00C05DFB" w:rsidP="00C05D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C05DFB">
              <w:rPr>
                <w:rFonts w:ascii="Arial" w:hAnsi="Arial" w:cs="Arial"/>
              </w:rPr>
              <w:t>What is it like to manage your housing expenses while living during the COVID-19 pandemic (e.g., mortgage, rent payments, utility payments)?</w:t>
            </w:r>
          </w:p>
        </w:tc>
      </w:tr>
      <w:tr w:rsidR="00C05DFB" w:rsidRPr="00C05DFB" w14:paraId="7C7163EE" w14:textId="77777777" w:rsidTr="00C05DFB">
        <w:tc>
          <w:tcPr>
            <w:tcW w:w="9350" w:type="dxa"/>
          </w:tcPr>
          <w:p w14:paraId="0A0EFFA0" w14:textId="1D2A3701" w:rsidR="00C05DFB" w:rsidRPr="00C05DFB" w:rsidRDefault="00C05DFB" w:rsidP="00C05D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C05DFB">
              <w:rPr>
                <w:rFonts w:ascii="Arial" w:hAnsi="Arial" w:cs="Arial"/>
              </w:rPr>
              <w:t>Since the pandemic started, can you describe a time when you were concerned about eviction?</w:t>
            </w:r>
          </w:p>
        </w:tc>
      </w:tr>
      <w:tr w:rsidR="00C05DFB" w:rsidRPr="00C05DFB" w14:paraId="2232B627" w14:textId="77777777" w:rsidTr="00C05DFB">
        <w:tc>
          <w:tcPr>
            <w:tcW w:w="9350" w:type="dxa"/>
          </w:tcPr>
          <w:p w14:paraId="703E543E" w14:textId="0626A8CA" w:rsidR="00C05DFB" w:rsidRPr="00C05DFB" w:rsidRDefault="00C05DFB" w:rsidP="00C05D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C05DFB">
              <w:rPr>
                <w:rFonts w:ascii="Arial" w:hAnsi="Arial" w:cs="Arial"/>
              </w:rPr>
              <w:t xml:space="preserve">How has your interactions with your romantic partner changed since the start of the pandemic? </w:t>
            </w:r>
          </w:p>
        </w:tc>
      </w:tr>
      <w:tr w:rsidR="00C05DFB" w:rsidRPr="00C05DFB" w14:paraId="7CB0B83A" w14:textId="77777777" w:rsidTr="00C05DFB">
        <w:tc>
          <w:tcPr>
            <w:tcW w:w="9350" w:type="dxa"/>
          </w:tcPr>
          <w:p w14:paraId="5773487D" w14:textId="5F13766F" w:rsidR="00C05DFB" w:rsidRPr="00C05DFB" w:rsidRDefault="00C05DFB" w:rsidP="00C05DFB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</w:rPr>
            </w:pPr>
            <w:r w:rsidRPr="00C05DFB">
              <w:rPr>
                <w:rFonts w:ascii="Arial" w:hAnsi="Arial" w:cs="Arial"/>
              </w:rPr>
              <w:t>What are some things that helped you be well as a Black woman despite some of the challenges we talked about</w:t>
            </w:r>
            <w:r w:rsidRPr="00C05DFB">
              <w:rPr>
                <w:rFonts w:ascii="Arial" w:hAnsi="Arial" w:cs="Arial"/>
              </w:rPr>
              <w:t>?</w:t>
            </w:r>
          </w:p>
        </w:tc>
      </w:tr>
    </w:tbl>
    <w:p w14:paraId="514F7158" w14:textId="77777777" w:rsidR="00C05DFB" w:rsidRPr="00C05DFB" w:rsidRDefault="00C05DFB">
      <w:pPr>
        <w:rPr>
          <w:rFonts w:ascii="Arial" w:hAnsi="Arial" w:cs="Arial"/>
        </w:rPr>
      </w:pPr>
    </w:p>
    <w:sectPr w:rsidR="00C05DFB" w:rsidRPr="00C05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B6279B"/>
    <w:multiLevelType w:val="hybridMultilevel"/>
    <w:tmpl w:val="B66AA592"/>
    <w:lvl w:ilvl="0" w:tplc="6086692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0C34A3"/>
    <w:multiLevelType w:val="hybridMultilevel"/>
    <w:tmpl w:val="085C0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604055"/>
    <w:multiLevelType w:val="hybridMultilevel"/>
    <w:tmpl w:val="B66AA592"/>
    <w:lvl w:ilvl="0" w:tplc="6086692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6667469">
    <w:abstractNumId w:val="0"/>
  </w:num>
  <w:num w:numId="2" w16cid:durableId="920220253">
    <w:abstractNumId w:val="2"/>
  </w:num>
  <w:num w:numId="3" w16cid:durableId="19298020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FB"/>
    <w:rsid w:val="00017C77"/>
    <w:rsid w:val="00073641"/>
    <w:rsid w:val="000A562D"/>
    <w:rsid w:val="000B413C"/>
    <w:rsid w:val="000C0F77"/>
    <w:rsid w:val="000C478F"/>
    <w:rsid w:val="000C481E"/>
    <w:rsid w:val="00105CDB"/>
    <w:rsid w:val="001256DD"/>
    <w:rsid w:val="00141543"/>
    <w:rsid w:val="00194072"/>
    <w:rsid w:val="001C3AB8"/>
    <w:rsid w:val="001D5458"/>
    <w:rsid w:val="001E1EDF"/>
    <w:rsid w:val="001E44C7"/>
    <w:rsid w:val="001F1506"/>
    <w:rsid w:val="00205483"/>
    <w:rsid w:val="002058E8"/>
    <w:rsid w:val="00222CCE"/>
    <w:rsid w:val="00245AE2"/>
    <w:rsid w:val="00257EF1"/>
    <w:rsid w:val="00271998"/>
    <w:rsid w:val="00276F59"/>
    <w:rsid w:val="00281D0E"/>
    <w:rsid w:val="00293FCB"/>
    <w:rsid w:val="002B014B"/>
    <w:rsid w:val="002B0FAE"/>
    <w:rsid w:val="002D0370"/>
    <w:rsid w:val="0030246A"/>
    <w:rsid w:val="00306205"/>
    <w:rsid w:val="0039103A"/>
    <w:rsid w:val="00396A7E"/>
    <w:rsid w:val="003A507F"/>
    <w:rsid w:val="00401412"/>
    <w:rsid w:val="00407320"/>
    <w:rsid w:val="004109F0"/>
    <w:rsid w:val="00413EA2"/>
    <w:rsid w:val="004519BF"/>
    <w:rsid w:val="00480FD9"/>
    <w:rsid w:val="004906C5"/>
    <w:rsid w:val="004924FF"/>
    <w:rsid w:val="004A5BBA"/>
    <w:rsid w:val="004A7859"/>
    <w:rsid w:val="004B28B1"/>
    <w:rsid w:val="004B6AAB"/>
    <w:rsid w:val="004B72DE"/>
    <w:rsid w:val="004C5E40"/>
    <w:rsid w:val="004E4AB9"/>
    <w:rsid w:val="004E6708"/>
    <w:rsid w:val="004F3AB7"/>
    <w:rsid w:val="00501219"/>
    <w:rsid w:val="00504BF0"/>
    <w:rsid w:val="005260EE"/>
    <w:rsid w:val="00532C5F"/>
    <w:rsid w:val="00540023"/>
    <w:rsid w:val="00563ED0"/>
    <w:rsid w:val="00573239"/>
    <w:rsid w:val="00573ECA"/>
    <w:rsid w:val="00592290"/>
    <w:rsid w:val="005A612F"/>
    <w:rsid w:val="005E6D56"/>
    <w:rsid w:val="005F74AD"/>
    <w:rsid w:val="00631AEA"/>
    <w:rsid w:val="00642DBD"/>
    <w:rsid w:val="00647A68"/>
    <w:rsid w:val="0065325D"/>
    <w:rsid w:val="0065776D"/>
    <w:rsid w:val="0069510E"/>
    <w:rsid w:val="006A7780"/>
    <w:rsid w:val="006B35D9"/>
    <w:rsid w:val="006C4102"/>
    <w:rsid w:val="006D3E04"/>
    <w:rsid w:val="006D5A27"/>
    <w:rsid w:val="006F0760"/>
    <w:rsid w:val="006F1C56"/>
    <w:rsid w:val="006F1E8C"/>
    <w:rsid w:val="006F6C46"/>
    <w:rsid w:val="0070079B"/>
    <w:rsid w:val="00716792"/>
    <w:rsid w:val="00737236"/>
    <w:rsid w:val="0076154C"/>
    <w:rsid w:val="00772A34"/>
    <w:rsid w:val="007810F5"/>
    <w:rsid w:val="00786F95"/>
    <w:rsid w:val="007B4F51"/>
    <w:rsid w:val="007C0925"/>
    <w:rsid w:val="007D6BFE"/>
    <w:rsid w:val="007D6E69"/>
    <w:rsid w:val="007E46EB"/>
    <w:rsid w:val="007F7B12"/>
    <w:rsid w:val="008140E5"/>
    <w:rsid w:val="00846376"/>
    <w:rsid w:val="00850809"/>
    <w:rsid w:val="00854EF9"/>
    <w:rsid w:val="008561C3"/>
    <w:rsid w:val="0087178F"/>
    <w:rsid w:val="00885319"/>
    <w:rsid w:val="00893CB0"/>
    <w:rsid w:val="008C1558"/>
    <w:rsid w:val="008D15FB"/>
    <w:rsid w:val="008F467C"/>
    <w:rsid w:val="008F6BB1"/>
    <w:rsid w:val="00923612"/>
    <w:rsid w:val="00930F7C"/>
    <w:rsid w:val="009318BD"/>
    <w:rsid w:val="00932FD1"/>
    <w:rsid w:val="00951CED"/>
    <w:rsid w:val="00952F52"/>
    <w:rsid w:val="009618B3"/>
    <w:rsid w:val="009636F8"/>
    <w:rsid w:val="009B10B3"/>
    <w:rsid w:val="009B2BC4"/>
    <w:rsid w:val="009B55F3"/>
    <w:rsid w:val="009D41C6"/>
    <w:rsid w:val="009E070E"/>
    <w:rsid w:val="009F476E"/>
    <w:rsid w:val="00A06070"/>
    <w:rsid w:val="00A20467"/>
    <w:rsid w:val="00A30E67"/>
    <w:rsid w:val="00A31763"/>
    <w:rsid w:val="00A43C49"/>
    <w:rsid w:val="00A65121"/>
    <w:rsid w:val="00A66404"/>
    <w:rsid w:val="00A71BA9"/>
    <w:rsid w:val="00B01D4D"/>
    <w:rsid w:val="00B1716A"/>
    <w:rsid w:val="00B175F3"/>
    <w:rsid w:val="00B25A08"/>
    <w:rsid w:val="00B276EC"/>
    <w:rsid w:val="00B41E80"/>
    <w:rsid w:val="00BC3820"/>
    <w:rsid w:val="00BC3EF8"/>
    <w:rsid w:val="00BD2A84"/>
    <w:rsid w:val="00BE27FF"/>
    <w:rsid w:val="00BF5567"/>
    <w:rsid w:val="00BF79ED"/>
    <w:rsid w:val="00C041EE"/>
    <w:rsid w:val="00C04AA7"/>
    <w:rsid w:val="00C05DFB"/>
    <w:rsid w:val="00C13BB6"/>
    <w:rsid w:val="00C44343"/>
    <w:rsid w:val="00C57C74"/>
    <w:rsid w:val="00C9330B"/>
    <w:rsid w:val="00CB0A56"/>
    <w:rsid w:val="00D1031D"/>
    <w:rsid w:val="00D12DD5"/>
    <w:rsid w:val="00D13D46"/>
    <w:rsid w:val="00D20AEB"/>
    <w:rsid w:val="00D42C5B"/>
    <w:rsid w:val="00D962A6"/>
    <w:rsid w:val="00DB68B1"/>
    <w:rsid w:val="00DD0AF7"/>
    <w:rsid w:val="00E00C10"/>
    <w:rsid w:val="00E04B5B"/>
    <w:rsid w:val="00E233F7"/>
    <w:rsid w:val="00E24B5C"/>
    <w:rsid w:val="00E33349"/>
    <w:rsid w:val="00E437B6"/>
    <w:rsid w:val="00E5306E"/>
    <w:rsid w:val="00E60353"/>
    <w:rsid w:val="00EB032E"/>
    <w:rsid w:val="00EF2F73"/>
    <w:rsid w:val="00F02507"/>
    <w:rsid w:val="00F06D39"/>
    <w:rsid w:val="00F20904"/>
    <w:rsid w:val="00F34A1E"/>
    <w:rsid w:val="00F37BCB"/>
    <w:rsid w:val="00F43087"/>
    <w:rsid w:val="00F46B9F"/>
    <w:rsid w:val="00F51308"/>
    <w:rsid w:val="00F54A56"/>
    <w:rsid w:val="00F71B10"/>
    <w:rsid w:val="00F72527"/>
    <w:rsid w:val="00F82126"/>
    <w:rsid w:val="00F826A9"/>
    <w:rsid w:val="00FC0B15"/>
    <w:rsid w:val="00FD7664"/>
    <w:rsid w:val="00FE05AB"/>
    <w:rsid w:val="00F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0CCFD"/>
  <w15:chartTrackingRefBased/>
  <w15:docId w15:val="{6EE8965E-66B1-474F-8427-3F2F0AFE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5D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ra Willie</dc:creator>
  <cp:keywords/>
  <dc:description/>
  <cp:lastModifiedBy>Tiara Willie</cp:lastModifiedBy>
  <cp:revision>1</cp:revision>
  <dcterms:created xsi:type="dcterms:W3CDTF">2023-09-12T13:09:00Z</dcterms:created>
  <dcterms:modified xsi:type="dcterms:W3CDTF">2023-09-12T13:15:00Z</dcterms:modified>
</cp:coreProperties>
</file>